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 Table S3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Results of randomization and statistical tests for top 10 schizophrenia miRNAs. Columns from the left to the right: 1 – miRNA; 2 - number of genes regulated by miRNA in the subset of genes studied in this paper; 3 – maximum number of connections in the undirected graph with the number of nodes equal to the number of genes regulated by a given miRNA; 4 – actual number of connections in this graph; 5 – normalized number of connections in the graph; 6 – average number of connections in 3000 simulated graphs with the number of nodes equal to the number of genes regulated by a given miRNA, constructed based on the randomly selected schizophrenia genes from Genecards; 7 – normalized average number of connections in these 3000 graphs; 8 – p-values of Wilcoxon signed-rank test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96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895"/>
        <w:gridCol w:w="1116"/>
        <w:gridCol w:w="1134"/>
        <w:gridCol w:w="1418"/>
        <w:gridCol w:w="1247"/>
        <w:gridCol w:w="1444"/>
        <w:gridCol w:w="647"/>
      </w:tblGrid>
      <w:tr>
        <w:trPr>
          <w:trHeight w:val="47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miRN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Number of target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Ma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Conn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Actu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Connec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 w:bidi="hi-IN"/>
              </w:rPr>
              <w:t>Normalized actu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 w:bidi="hi-IN"/>
              </w:rPr>
              <w:t>Connectio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Mea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 xml:space="preserve">Connection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In3000SimSe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Normaliz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Mean Connection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In3000SimSe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p-val</w:t>
            </w:r>
          </w:p>
        </w:tc>
      </w:tr>
      <w:tr>
        <w:trPr>
          <w:trHeight w:val="227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335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3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47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6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3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510.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26b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7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2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6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88.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16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4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3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51.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124-3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0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2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92a-3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7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05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4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6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2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74.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155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5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9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61.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let-7b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5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2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57.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6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193b-3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4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25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48.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hsa-miR-21-5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3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3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32.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.01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sz w:val="18"/>
                <w:szCs w:val="18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</w:tbl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</w:t>
        <w:tab/>
        <w:t>Wockner LF, Noble EP, Lawford BR, Young RM, Morris CP, Whitehall VL, et al. Genome-wide DNA methylation analysis of human brain tissue from schizophrenia patients. Translational psychiatry. 2014;4:e339.</w:t>
      </w: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 w:val="false"/>
      <w:suppressAutoHyphens w:val="true"/>
      <w:spacing w:lineRule="auto" w:line="240" w:before="0" w:after="0"/>
    </w:pPr>
    <w:rPr>
      <w:rFonts w:ascii="Arial" w:hAnsi="Arial" w:eastAsia="Droid Sans Fallback;Times New Roman" w:cs="Arial"/>
      <w:color w:val="00000A"/>
      <w:sz w:val="24"/>
      <w:szCs w:val="24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8:35:00Z</dcterms:created>
  <dc:creator>ddagle</dc:creator>
  <dc:description/>
  <cp:keywords/>
  <dc:language>en-US</dc:language>
  <cp:lastModifiedBy>ddagle</cp:lastModifiedBy>
  <dcterms:modified xsi:type="dcterms:W3CDTF">2015-09-30T10:36:00Z</dcterms:modified>
  <cp:revision>2</cp:revision>
  <dc:subject/>
  <dc:title/>
</cp:coreProperties>
</file>